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ED1" w:rsidRPr="00107171" w:rsidRDefault="00636452" w:rsidP="00207ED1">
      <w:r>
        <w:rPr>
          <w:b/>
        </w:rPr>
        <w:t>S</w:t>
      </w:r>
      <w:r w:rsidR="00207ED1" w:rsidRPr="00C23023">
        <w:rPr>
          <w:b/>
        </w:rPr>
        <w:t>1</w:t>
      </w:r>
      <w:r w:rsidR="001522A4">
        <w:rPr>
          <w:b/>
        </w:rPr>
        <w:t>Table</w:t>
      </w:r>
      <w:r w:rsidR="00107171" w:rsidRPr="00107171">
        <w:t xml:space="preserve">: </w:t>
      </w:r>
      <w:r w:rsidR="00107171" w:rsidRPr="00107171">
        <w:rPr>
          <w:rFonts w:ascii="Times New Roman" w:eastAsiaTheme="minorEastAsia" w:hAnsi="Times New Roman" w:cs="Times New Roman"/>
        </w:rPr>
        <w:t>The switching probabilities for all possible interactions between officers and citizens</w:t>
      </w:r>
      <w:r w:rsidR="00107171">
        <w:rPr>
          <w:rFonts w:ascii="Times New Roman" w:eastAsiaTheme="minorEastAsia" w:hAnsi="Times New Roman" w:cs="Times New Roman"/>
        </w:rPr>
        <w:t xml:space="preserve"> for</w:t>
      </w:r>
      <w:r w:rsidR="00EC200C">
        <w:rPr>
          <w:rFonts w:ascii="Times New Roman" w:eastAsiaTheme="minorEastAsia" w:hAnsi="Times New Roman" w:cs="Times New Roman"/>
        </w:rPr>
        <w:t xml:space="preserve"> the</w:t>
      </w:r>
      <w:r w:rsidR="00107171">
        <w:rPr>
          <w:rFonts w:ascii="Times New Roman" w:eastAsiaTheme="minorEastAsia" w:hAnsi="Times New Roman" w:cs="Times New Roman"/>
        </w:rPr>
        <w:t xml:space="preserve"> “alternative strategy exploration</w:t>
      </w:r>
      <w:r w:rsidR="007375A6">
        <w:rPr>
          <w:rFonts w:ascii="Times New Roman" w:eastAsiaTheme="minorEastAsia" w:hAnsi="Times New Roman" w:cs="Times New Roman"/>
        </w:rPr>
        <w:t xml:space="preserve"> model”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38"/>
        <w:gridCol w:w="1170"/>
        <w:gridCol w:w="1170"/>
        <w:gridCol w:w="1170"/>
        <w:gridCol w:w="1170"/>
        <w:gridCol w:w="1620"/>
        <w:gridCol w:w="2538"/>
      </w:tblGrid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Pr="00980771" w:rsidRDefault="00A64A55" w:rsidP="00980771">
            <w:r w:rsidRPr="00980771">
              <w:t>S.no.</w:t>
            </w:r>
          </w:p>
        </w:tc>
        <w:tc>
          <w:tcPr>
            <w:tcW w:w="1170" w:type="dxa"/>
            <w:vAlign w:val="center"/>
          </w:tcPr>
          <w:p w:rsidR="00A64A55" w:rsidRPr="00980771" w:rsidRDefault="00A64A55" w:rsidP="00980771">
            <w:r w:rsidRPr="00980771">
              <w:t>Officer</w:t>
            </w:r>
          </w:p>
        </w:tc>
        <w:tc>
          <w:tcPr>
            <w:tcW w:w="1170" w:type="dxa"/>
            <w:vAlign w:val="center"/>
          </w:tcPr>
          <w:p w:rsidR="00A64A55" w:rsidRPr="00980771" w:rsidRDefault="00A64A55" w:rsidP="00980771">
            <w:r w:rsidRPr="00980771">
              <w:t>Citizen</w:t>
            </w:r>
          </w:p>
        </w:tc>
        <w:tc>
          <w:tcPr>
            <w:tcW w:w="1170" w:type="dxa"/>
            <w:vAlign w:val="center"/>
          </w:tcPr>
          <w:p w:rsidR="00A64A55" w:rsidRPr="00980771" w:rsidRDefault="00A64A55" w:rsidP="00980771">
            <w:r w:rsidRPr="00980771">
              <w:t>Payoff of officer</w:t>
            </w:r>
          </w:p>
        </w:tc>
        <w:tc>
          <w:tcPr>
            <w:tcW w:w="1170" w:type="dxa"/>
            <w:vAlign w:val="center"/>
          </w:tcPr>
          <w:p w:rsidR="00A64A55" w:rsidRPr="00980771" w:rsidRDefault="00A64A55" w:rsidP="00980771">
            <w:r w:rsidRPr="00980771">
              <w:t>Payoff of citizen</w:t>
            </w:r>
          </w:p>
        </w:tc>
        <w:tc>
          <w:tcPr>
            <w:tcW w:w="1620" w:type="dxa"/>
            <w:vAlign w:val="center"/>
          </w:tcPr>
          <w:p w:rsidR="00A64A55" w:rsidRPr="00980771" w:rsidRDefault="00A64A55" w:rsidP="00980771">
            <w:r w:rsidRPr="00980771">
              <w:t>Transition</w:t>
            </w:r>
          </w:p>
        </w:tc>
        <w:tc>
          <w:tcPr>
            <w:tcW w:w="2538" w:type="dxa"/>
            <w:vAlign w:val="center"/>
          </w:tcPr>
          <w:p w:rsidR="00A64A55" w:rsidRPr="00980771" w:rsidRDefault="00A64A55" w:rsidP="00980771">
            <w:r w:rsidRPr="00980771">
              <w:t>Switching probability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1</w:t>
            </w:r>
          </w:p>
        </w:tc>
        <w:tc>
          <w:tcPr>
            <w:tcW w:w="1170" w:type="dxa"/>
            <w:vAlign w:val="center"/>
          </w:tcPr>
          <w:p w:rsidR="00A64A55" w:rsidRPr="00A64A55" w:rsidRDefault="00A64A55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Pr="00A64A55" w:rsidRDefault="00A64A55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C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A64A55" w:rsidRDefault="00A64A55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v+b</w:t>
            </w:r>
            <w:proofErr w:type="spellEnd"/>
            <w:r>
              <w:t>)/(2v+b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2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 w:rsidR="00E34C88">
              <w:rPr>
                <w:vertAlign w:val="subscript"/>
              </w:rPr>
              <w:t>12</w:t>
            </w:r>
            <w:r>
              <w:rPr>
                <w:vertAlign w:val="subscript"/>
              </w:rPr>
              <w:t xml:space="preserve"> </w:t>
            </w:r>
            <w:r>
              <w:t>(C</w:t>
            </w:r>
            <w:r w:rsid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A64A55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v+b</w:t>
            </w:r>
            <w:r w:rsidR="00680CD6">
              <w:t>−</w:t>
            </w:r>
            <w:r>
              <w:t>kp</w:t>
            </w:r>
            <w:proofErr w:type="spellEnd"/>
            <w:r>
              <w:t>)/(2v+b</w:t>
            </w:r>
            <w:r w:rsidR="00680CD6">
              <w:t>−</w:t>
            </w:r>
            <w:r>
              <w:t>k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3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 w:rsid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C</w:t>
            </w:r>
            <w:r w:rsidR="00E34C88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A64A55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v+b</w:t>
            </w:r>
            <w:proofErr w:type="spellEnd"/>
            <w:r>
              <w:t>)/(2v+b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4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>
              <w:rPr>
                <w:vertAlign w:val="subscript"/>
              </w:rPr>
              <w:t xml:space="preserve">22 </w:t>
            </w:r>
            <w:r>
              <w:t>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A64A55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v+b</w:t>
            </w:r>
            <w:r w:rsidR="00680CD6">
              <w:t>−</w:t>
            </w:r>
            <w:r>
              <w:t>kp</w:t>
            </w:r>
            <w:proofErr w:type="spellEnd"/>
            <w:r>
              <w:t>)/(2v+b</w:t>
            </w:r>
            <w:r w:rsidR="00680CD6">
              <w:t>−</w:t>
            </w:r>
            <w:r>
              <w:t>k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5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C</w:t>
            </w:r>
            <w:r w:rsidRPr="00A64A55">
              <w:rPr>
                <w:vertAlign w:val="subscript"/>
              </w:rPr>
              <w:t>1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A64A55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v+b</w:t>
            </w:r>
            <w:proofErr w:type="spellEnd"/>
            <w:r>
              <w:t>)/(2v+b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6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A64A55" w:rsidP="00980771">
            <w:r>
              <w:t>C</w:t>
            </w:r>
            <w:r w:rsidRPr="00A64A55">
              <w:rPr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A64A55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A64A55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1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v+b</w:t>
            </w:r>
            <w:r w:rsidR="00680CD6">
              <w:t>−</w:t>
            </w:r>
            <w:r>
              <w:t>kp</w:t>
            </w:r>
            <w:proofErr w:type="spellEnd"/>
            <w:r>
              <w:t>)/(2v+b</w:t>
            </w:r>
            <w:r w:rsidR="00680CD6">
              <w:t>−</w:t>
            </w:r>
            <w:r>
              <w:t>k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7</w:t>
            </w:r>
          </w:p>
        </w:tc>
        <w:tc>
          <w:tcPr>
            <w:tcW w:w="1170" w:type="dxa"/>
            <w:vAlign w:val="center"/>
          </w:tcPr>
          <w:p w:rsidR="00E34C88" w:rsidRPr="00A64A55" w:rsidRDefault="00E34C88" w:rsidP="00980771">
            <w:r>
              <w:t>O</w:t>
            </w:r>
            <w:r w:rsidRPr="00A64A55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Pr="00A64A55" w:rsidRDefault="00E34C88" w:rsidP="00980771">
            <w:r>
              <w:t>O</w:t>
            </w:r>
            <w:r w:rsidRPr="00A64A55">
              <w:rPr>
                <w:vertAlign w:val="subscript"/>
              </w:rPr>
              <w:t>11</w:t>
            </w:r>
            <w:r>
              <w:rPr>
                <w:vertAlign w:val="subscript"/>
              </w:rPr>
              <w:t xml:space="preserve"> </w:t>
            </w:r>
            <w:r>
              <w:t>(C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E34C88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 xml:space="preserve">2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</w:t>
            </w:r>
            <w:proofErr w:type="spellStart"/>
            <w:r>
              <w:t>v+b</w:t>
            </w:r>
            <w:proofErr w:type="spellEnd"/>
            <w:r>
              <w:t>)/(2v+b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8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A64A55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>
              <w:rPr>
                <w:vertAlign w:val="subscript"/>
              </w:rPr>
              <w:t xml:space="preserve">12 </w:t>
            </w:r>
            <w:r>
              <w:t>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E34C88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 xml:space="preserve">2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</w:t>
            </w:r>
            <w:proofErr w:type="spellStart"/>
            <w:r>
              <w:t>v+b</w:t>
            </w:r>
            <w:r w:rsidR="00680CD6">
              <w:t>−</w:t>
            </w:r>
            <w:r>
              <w:t>kp</w:t>
            </w:r>
            <w:proofErr w:type="spellEnd"/>
            <w:r>
              <w:t>)/(2v+b</w:t>
            </w:r>
            <w:r w:rsidR="00680CD6">
              <w:t>−</w:t>
            </w:r>
            <w:r>
              <w:t>k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9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A64A55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>
              <w:rPr>
                <w:vertAlign w:val="subscript"/>
              </w:rPr>
              <w:t xml:space="preserve">21 </w:t>
            </w:r>
            <w:r>
              <w:t>(C</w:t>
            </w:r>
            <w:r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E34C88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 xml:space="preserve">2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</w:t>
            </w:r>
            <w:proofErr w:type="spellStart"/>
            <w:r>
              <w:t>v+b</w:t>
            </w:r>
            <w:proofErr w:type="spellEnd"/>
            <w:r>
              <w:t>)/(2v+b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10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A64A55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>
              <w:rPr>
                <w:vertAlign w:val="subscript"/>
              </w:rPr>
              <w:t xml:space="preserve">22 </w:t>
            </w:r>
            <w:r>
              <w:t>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E34C88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 xml:space="preserve">2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</w:t>
            </w:r>
            <w:proofErr w:type="spellStart"/>
            <w:r>
              <w:t>v+b</w:t>
            </w:r>
            <w:r w:rsidR="00680CD6">
              <w:t>−</w:t>
            </w:r>
            <w:r>
              <w:t>kp</w:t>
            </w:r>
            <w:proofErr w:type="spellEnd"/>
            <w:r>
              <w:t>)/(2v+b</w:t>
            </w:r>
            <w:r w:rsidR="00680CD6">
              <w:t>−</w:t>
            </w:r>
            <w:r>
              <w:t>k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11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A64A55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C</w:t>
            </w:r>
            <w:r w:rsidRPr="00A64A55">
              <w:rPr>
                <w:vertAlign w:val="subscript"/>
              </w:rPr>
              <w:t>1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E34C88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 xml:space="preserve">2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</w:t>
            </w:r>
            <w:proofErr w:type="spellStart"/>
            <w:r>
              <w:t>v+b</w:t>
            </w:r>
            <w:proofErr w:type="spellEnd"/>
            <w:r>
              <w:t>)/(2v+b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12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A64A55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A64A55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C</w:t>
            </w:r>
            <w:r w:rsidRPr="00A64A55">
              <w:rPr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v</w:t>
            </w:r>
          </w:p>
        </w:tc>
        <w:tc>
          <w:tcPr>
            <w:tcW w:w="1170" w:type="dxa"/>
            <w:vAlign w:val="center"/>
          </w:tcPr>
          <w:p w:rsidR="00E34C88" w:rsidRDefault="00EA71BF" w:rsidP="00980771">
            <w:r>
              <w:t>c</w:t>
            </w:r>
          </w:p>
        </w:tc>
        <w:tc>
          <w:tcPr>
            <w:tcW w:w="1620" w:type="dxa"/>
            <w:vAlign w:val="center"/>
          </w:tcPr>
          <w:p w:rsidR="00E34C88" w:rsidRDefault="00E34C88" w:rsidP="00980771">
            <w:r>
              <w:rPr>
                <w:rFonts w:cstheme="minorHAnsi"/>
              </w:rPr>
              <w:t>O</w:t>
            </w:r>
            <w:r w:rsidRPr="00A64A5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 xml:space="preserve">2 </w:t>
            </w:r>
            <w:r>
              <w:rPr>
                <w:rFonts w:cstheme="minorHAnsi"/>
              </w:rPr>
              <w:t>→ O</w:t>
            </w:r>
            <w:r w:rsidRPr="00A64A55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</w:t>
            </w:r>
            <w:proofErr w:type="spellStart"/>
            <w:r>
              <w:t>v+b</w:t>
            </w:r>
            <w:r w:rsidR="00680CD6">
              <w:t>−</w:t>
            </w:r>
            <w:r>
              <w:t>kp</w:t>
            </w:r>
            <w:proofErr w:type="spellEnd"/>
            <w:r>
              <w:t>)/(2v+b</w:t>
            </w:r>
            <w:r w:rsidR="00680CD6">
              <w:t>−</w:t>
            </w:r>
            <w:r>
              <w:t>k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13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O</w:t>
            </w:r>
            <w:r w:rsidRPr="00E34C88">
              <w:rPr>
                <w:vertAlign w:val="subscript"/>
              </w:rPr>
              <w:t>11</w:t>
            </w:r>
            <w:r>
              <w:t xml:space="preserve"> (C</w:t>
            </w:r>
            <w:r w:rsidRPr="00E34C88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c</w:t>
            </w:r>
            <w:r w:rsidR="00680CD6">
              <w:t>−</w:t>
            </w:r>
            <w:r>
              <w:t>b</w:t>
            </w:r>
          </w:p>
        </w:tc>
        <w:tc>
          <w:tcPr>
            <w:tcW w:w="1620" w:type="dxa"/>
            <w:vAlign w:val="center"/>
          </w:tcPr>
          <w:p w:rsidR="00A64A55" w:rsidRDefault="00E34C88" w:rsidP="00980771">
            <w:r>
              <w:t>O</w:t>
            </w:r>
            <w:r w:rsidRPr="00107171">
              <w:rPr>
                <w:vertAlign w:val="subscript"/>
              </w:rPr>
              <w:t>11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2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kr</w:t>
            </w:r>
            <w:proofErr w:type="spellEnd"/>
            <w:r>
              <w:t>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+kr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14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t xml:space="preserve"> (C</w:t>
            </w:r>
            <w:r w:rsidRPr="00E34C88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c</w:t>
            </w:r>
            <w:r w:rsidR="00680CD6">
              <w:t>−</w:t>
            </w:r>
            <w:r>
              <w:t>b</w:t>
            </w:r>
          </w:p>
        </w:tc>
        <w:tc>
          <w:tcPr>
            <w:tcW w:w="1620" w:type="dxa"/>
            <w:vAlign w:val="center"/>
          </w:tcPr>
          <w:p w:rsidR="00A64A55" w:rsidRDefault="00E34C88" w:rsidP="00980771">
            <w:r>
              <w:t>O</w:t>
            </w:r>
            <w:r w:rsidRPr="00107171">
              <w:rPr>
                <w:vertAlign w:val="subscript"/>
              </w:rPr>
              <w:t>21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22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kr</w:t>
            </w:r>
            <w:proofErr w:type="spellEnd"/>
            <w:r>
              <w:t>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+kr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A64A55" w:rsidRDefault="00A64A55" w:rsidP="00980771">
            <w:r>
              <w:t>15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C</w:t>
            </w:r>
            <w:r w:rsidRPr="00E34C88">
              <w:rPr>
                <w:vertAlign w:val="subscript"/>
              </w:rPr>
              <w:t>1</w:t>
            </w:r>
          </w:p>
        </w:tc>
        <w:tc>
          <w:tcPr>
            <w:tcW w:w="1170" w:type="dxa"/>
            <w:vAlign w:val="center"/>
          </w:tcPr>
          <w:p w:rsidR="00A64A55" w:rsidRDefault="00E34C88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A64A55" w:rsidRDefault="00E34C88" w:rsidP="00980771">
            <w:r>
              <w:t>c</w:t>
            </w:r>
            <w:r w:rsidR="00680CD6">
              <w:t>−</w:t>
            </w:r>
            <w:r>
              <w:t>b</w:t>
            </w:r>
          </w:p>
        </w:tc>
        <w:tc>
          <w:tcPr>
            <w:tcW w:w="1620" w:type="dxa"/>
            <w:vAlign w:val="center"/>
          </w:tcPr>
          <w:p w:rsidR="00A64A55" w:rsidRDefault="00107171" w:rsidP="00980771">
            <w:r>
              <w:t>C</w:t>
            </w:r>
            <w:r w:rsidRPr="00107171">
              <w:rPr>
                <w:vertAlign w:val="subscript"/>
              </w:rPr>
              <w:t>1</w:t>
            </w:r>
            <w:r>
              <w:t xml:space="preserve"> </w:t>
            </w:r>
            <w:r>
              <w:rPr>
                <w:rFonts w:cstheme="minorHAnsi"/>
              </w:rPr>
              <w:t>→ C</w:t>
            </w:r>
            <w:r w:rsidRPr="00107171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A64A55" w:rsidRDefault="00980771" w:rsidP="00980771">
            <w:r>
              <w:t>(</w:t>
            </w:r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kr</w:t>
            </w:r>
            <w:proofErr w:type="spellEnd"/>
            <w:r>
              <w:t>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+kr)</w:t>
            </w:r>
          </w:p>
        </w:tc>
      </w:tr>
      <w:tr w:rsidR="009345BD" w:rsidTr="00CF6463">
        <w:trPr>
          <w:jc w:val="center"/>
        </w:trPr>
        <w:tc>
          <w:tcPr>
            <w:tcW w:w="9576" w:type="dxa"/>
            <w:gridSpan w:val="7"/>
            <w:vAlign w:val="center"/>
          </w:tcPr>
          <w:p w:rsidR="009345BD" w:rsidRDefault="009345BD" w:rsidP="00980771">
            <w:r>
              <w:t>Not prosecuted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16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</w:t>
            </w:r>
          </w:p>
        </w:tc>
        <w:tc>
          <w:tcPr>
            <w:tcW w:w="1620" w:type="dxa"/>
            <w:vAlign w:val="center"/>
          </w:tcPr>
          <w:p w:rsidR="00E34C88" w:rsidRDefault="00107171" w:rsidP="00980771">
            <w:r>
              <w:t>O</w:t>
            </w:r>
            <w:r w:rsidRPr="00107171">
              <w:rPr>
                <w:vertAlign w:val="subscript"/>
              </w:rPr>
              <w:t>12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1</w:t>
            </w:r>
            <w:r w:rsidR="00680CD6">
              <w:t>−</w:t>
            </w:r>
            <w:r>
              <w:t>k)(c</w:t>
            </w:r>
            <w:r w:rsidR="00680CD6">
              <w:t>−</w:t>
            </w:r>
            <w:r>
              <w:t>b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17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</w:t>
            </w:r>
          </w:p>
        </w:tc>
        <w:tc>
          <w:tcPr>
            <w:tcW w:w="1620" w:type="dxa"/>
            <w:vAlign w:val="center"/>
          </w:tcPr>
          <w:p w:rsidR="00E34C88" w:rsidRDefault="00107171" w:rsidP="00980771">
            <w:r>
              <w:t>O</w:t>
            </w:r>
            <w:r w:rsidRPr="00107171">
              <w:rPr>
                <w:vertAlign w:val="subscript"/>
              </w:rPr>
              <w:t>22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1</w:t>
            </w:r>
            <w:r w:rsidR="00680CD6">
              <w:t>−</w:t>
            </w:r>
            <w:r>
              <w:t>k)(c</w:t>
            </w:r>
            <w:r w:rsidR="00680CD6">
              <w:t>−</w:t>
            </w:r>
            <w:r>
              <w:t>b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18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</w:t>
            </w:r>
          </w:p>
        </w:tc>
        <w:tc>
          <w:tcPr>
            <w:tcW w:w="1620" w:type="dxa"/>
            <w:vAlign w:val="center"/>
          </w:tcPr>
          <w:p w:rsidR="00E34C88" w:rsidRDefault="00107171" w:rsidP="00980771">
            <w:r>
              <w:t>C</w:t>
            </w:r>
            <w:r w:rsidRPr="00107171">
              <w:rPr>
                <w:vertAlign w:val="subscript"/>
              </w:rPr>
              <w:t>2</w:t>
            </w:r>
            <w:r>
              <w:t xml:space="preserve"> </w:t>
            </w:r>
            <w:r>
              <w:rPr>
                <w:rFonts w:cstheme="minorHAnsi"/>
              </w:rPr>
              <w:t>→ C</w:t>
            </w:r>
            <w:r w:rsidRPr="00107171"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r>
              <w:t>(1</w:t>
            </w:r>
            <w:r w:rsidR="00680CD6">
              <w:t>−</w:t>
            </w:r>
            <w:r>
              <w:t>k)(c</w:t>
            </w:r>
            <w:r w:rsidR="00680CD6">
              <w:t>−</w:t>
            </w:r>
            <w:r>
              <w:t>b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)</w:t>
            </w:r>
          </w:p>
        </w:tc>
      </w:tr>
      <w:tr w:rsidR="009345BD" w:rsidTr="00CF6463">
        <w:trPr>
          <w:jc w:val="center"/>
        </w:trPr>
        <w:tc>
          <w:tcPr>
            <w:tcW w:w="9576" w:type="dxa"/>
            <w:gridSpan w:val="7"/>
            <w:vAlign w:val="center"/>
          </w:tcPr>
          <w:p w:rsidR="009345BD" w:rsidRDefault="009345BD" w:rsidP="00980771">
            <w:r>
              <w:t>Prosecuted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19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v+b</w:t>
            </w:r>
            <w:r w:rsidR="00680CD6">
              <w:t>−</w:t>
            </w:r>
            <w:r>
              <w:t>p</w:t>
            </w:r>
            <w:proofErr w:type="spellEnd"/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r</w:t>
            </w:r>
            <w:proofErr w:type="spellEnd"/>
          </w:p>
        </w:tc>
        <w:tc>
          <w:tcPr>
            <w:tcW w:w="1620" w:type="dxa"/>
            <w:vAlign w:val="center"/>
          </w:tcPr>
          <w:p w:rsidR="00E34C88" w:rsidRDefault="00107171" w:rsidP="00980771">
            <w:r>
              <w:t>O</w:t>
            </w:r>
            <w:r w:rsidRPr="00107171">
              <w:rPr>
                <w:vertAlign w:val="subscript"/>
              </w:rPr>
              <w:t>21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proofErr w:type="spellStart"/>
            <w:r>
              <w:t>kv</w:t>
            </w:r>
            <w:proofErr w:type="spellEnd"/>
            <w:r>
              <w:t>/(2v+b</w:t>
            </w:r>
            <w:r w:rsidR="00680CD6">
              <w:t>−</w:t>
            </w:r>
            <w:r>
              <w:t>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20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v+b</w:t>
            </w:r>
            <w:r w:rsidR="00680CD6">
              <w:t>−</w:t>
            </w:r>
            <w:r>
              <w:t>p</w:t>
            </w:r>
            <w:proofErr w:type="spellEnd"/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r</w:t>
            </w:r>
            <w:proofErr w:type="spellEnd"/>
          </w:p>
        </w:tc>
        <w:tc>
          <w:tcPr>
            <w:tcW w:w="1620" w:type="dxa"/>
            <w:vAlign w:val="center"/>
          </w:tcPr>
          <w:p w:rsidR="00E34C88" w:rsidRDefault="00107171" w:rsidP="00980771">
            <w:r>
              <w:t>O</w:t>
            </w:r>
            <w:r w:rsidRPr="00107171">
              <w:rPr>
                <w:vertAlign w:val="subscript"/>
              </w:rPr>
              <w:t>21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proofErr w:type="spellStart"/>
            <w:r>
              <w:t>kv</w:t>
            </w:r>
            <w:proofErr w:type="spellEnd"/>
            <w:r>
              <w:t>/(2v+b</w:t>
            </w:r>
            <w:r w:rsidR="00680CD6">
              <w:t>−</w:t>
            </w:r>
            <w:r>
              <w:t>p)</w:t>
            </w:r>
          </w:p>
        </w:tc>
      </w:tr>
      <w:tr w:rsidR="00107171" w:rsidTr="00980771">
        <w:trPr>
          <w:jc w:val="center"/>
        </w:trPr>
        <w:tc>
          <w:tcPr>
            <w:tcW w:w="738" w:type="dxa"/>
            <w:vAlign w:val="center"/>
          </w:tcPr>
          <w:p w:rsidR="00E34C88" w:rsidRDefault="00E34C88" w:rsidP="00980771">
            <w:r>
              <w:t>21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rPr>
                <w:vertAlign w:val="subscript"/>
              </w:rPr>
              <w:t xml:space="preserve">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r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v+b</w:t>
            </w:r>
            <w:r w:rsidR="00680CD6">
              <w:t>−</w:t>
            </w:r>
            <w:r>
              <w:t>p</w:t>
            </w:r>
            <w:proofErr w:type="spellEnd"/>
          </w:p>
        </w:tc>
        <w:tc>
          <w:tcPr>
            <w:tcW w:w="1170" w:type="dxa"/>
            <w:vAlign w:val="center"/>
          </w:tcPr>
          <w:p w:rsidR="00E34C88" w:rsidRDefault="00E34C88" w:rsidP="00980771"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r</w:t>
            </w:r>
            <w:proofErr w:type="spellEnd"/>
          </w:p>
        </w:tc>
        <w:tc>
          <w:tcPr>
            <w:tcW w:w="1620" w:type="dxa"/>
            <w:vAlign w:val="center"/>
          </w:tcPr>
          <w:p w:rsidR="00E34C88" w:rsidRDefault="00107171" w:rsidP="00980771">
            <w:r>
              <w:t>O</w:t>
            </w:r>
            <w:r w:rsidRPr="00107171">
              <w:rPr>
                <w:vertAlign w:val="subscript"/>
              </w:rPr>
              <w:t>21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2538" w:type="dxa"/>
            <w:vAlign w:val="center"/>
          </w:tcPr>
          <w:p w:rsidR="00E34C88" w:rsidRDefault="00980771" w:rsidP="00980771">
            <w:proofErr w:type="spellStart"/>
            <w:r>
              <w:t>kv</w:t>
            </w:r>
            <w:proofErr w:type="spellEnd"/>
            <w:r>
              <w:t>/(2v+b</w:t>
            </w:r>
            <w:r w:rsidR="00680CD6">
              <w:t>−</w:t>
            </w:r>
            <w:r>
              <w:t>p)</w:t>
            </w:r>
          </w:p>
        </w:tc>
      </w:tr>
      <w:tr w:rsidR="009345BD" w:rsidTr="00CF6463">
        <w:trPr>
          <w:jc w:val="center"/>
        </w:trPr>
        <w:tc>
          <w:tcPr>
            <w:tcW w:w="9576" w:type="dxa"/>
            <w:gridSpan w:val="7"/>
            <w:vAlign w:val="center"/>
          </w:tcPr>
          <w:p w:rsidR="009345BD" w:rsidRDefault="009345BD" w:rsidP="00980771"/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2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11</w:t>
            </w:r>
            <w:r>
              <w:t xml:space="preserve"> (C</w:t>
            </w:r>
            <w:r w:rsidRPr="00E34C88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 w:rsidR="00680CD6">
              <w:t>−</w:t>
            </w:r>
            <w:r>
              <w:t>b</w:t>
            </w:r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O</w:t>
            </w:r>
            <w:r w:rsidRPr="00107171">
              <w:rPr>
                <w:vertAlign w:val="subscript"/>
              </w:rPr>
              <w:t>11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2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r>
              <w:t>(</w:t>
            </w:r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kr</w:t>
            </w:r>
            <w:proofErr w:type="spellEnd"/>
            <w:r>
              <w:t>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+kr)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3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1</w:t>
            </w:r>
            <w:r>
              <w:t xml:space="preserve"> (C</w:t>
            </w:r>
            <w:r w:rsidRPr="00E34C88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 w:rsidR="00680CD6">
              <w:t>−</w:t>
            </w:r>
            <w:r>
              <w:t>b</w:t>
            </w:r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O</w:t>
            </w:r>
            <w:r w:rsidRPr="00107171">
              <w:rPr>
                <w:vertAlign w:val="subscript"/>
              </w:rPr>
              <w:t>21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22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r>
              <w:t>(</w:t>
            </w:r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kr</w:t>
            </w:r>
            <w:proofErr w:type="spellEnd"/>
            <w:r>
              <w:t>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+kr)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4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 w:rsidRPr="00E34C88">
              <w:rPr>
                <w:vertAlign w:val="subscript"/>
              </w:rPr>
              <w:t>1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 w:rsidR="00680CD6">
              <w:t>−</w:t>
            </w:r>
            <w:r>
              <w:t>b</w:t>
            </w:r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C</w:t>
            </w:r>
            <w:r w:rsidRPr="00107171">
              <w:rPr>
                <w:vertAlign w:val="subscript"/>
              </w:rPr>
              <w:t>1</w:t>
            </w:r>
            <w:r>
              <w:t xml:space="preserve"> </w:t>
            </w:r>
            <w:r>
              <w:rPr>
                <w:rFonts w:cstheme="minorHAnsi"/>
              </w:rPr>
              <w:t>→ C</w:t>
            </w:r>
            <w:r w:rsidRPr="00107171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r>
              <w:t>(</w:t>
            </w:r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kr</w:t>
            </w:r>
            <w:proofErr w:type="spellEnd"/>
            <w:r>
              <w:t>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+kr)</w:t>
            </w:r>
          </w:p>
        </w:tc>
      </w:tr>
      <w:tr w:rsidR="009345BD" w:rsidTr="00CF6463">
        <w:trPr>
          <w:jc w:val="center"/>
        </w:trPr>
        <w:tc>
          <w:tcPr>
            <w:tcW w:w="9576" w:type="dxa"/>
            <w:gridSpan w:val="7"/>
            <w:vAlign w:val="center"/>
          </w:tcPr>
          <w:p w:rsidR="009345BD" w:rsidRDefault="009345BD" w:rsidP="00980771">
            <w:r>
              <w:t>Not prosecuted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5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</w:t>
            </w:r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O</w:t>
            </w:r>
            <w:r w:rsidRPr="00107171">
              <w:rPr>
                <w:vertAlign w:val="subscript"/>
              </w:rPr>
              <w:t>12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1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r>
              <w:t>(1</w:t>
            </w:r>
            <w:r w:rsidR="00680CD6">
              <w:t>−</w:t>
            </w:r>
            <w:r>
              <w:t>k)(c</w:t>
            </w:r>
            <w:r w:rsidR="00680CD6">
              <w:t>−</w:t>
            </w:r>
            <w:r>
              <w:t>b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)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6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</w:t>
            </w:r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O</w:t>
            </w:r>
            <w:r w:rsidRPr="00107171">
              <w:rPr>
                <w:vertAlign w:val="subscript"/>
              </w:rPr>
              <w:t>22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21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r>
              <w:t>(1</w:t>
            </w:r>
            <w:r w:rsidR="00680CD6">
              <w:t>−</w:t>
            </w:r>
            <w:r>
              <w:t>k)(c</w:t>
            </w:r>
            <w:r w:rsidR="00680CD6">
              <w:t>−</w:t>
            </w:r>
            <w:r>
              <w:t>b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)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7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</w:t>
            </w:r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C</w:t>
            </w:r>
            <w:r w:rsidRPr="00107171">
              <w:rPr>
                <w:vertAlign w:val="subscript"/>
              </w:rPr>
              <w:t>2</w:t>
            </w:r>
            <w:r>
              <w:t xml:space="preserve"> </w:t>
            </w:r>
            <w:r>
              <w:rPr>
                <w:rFonts w:cstheme="minorHAnsi"/>
              </w:rPr>
              <w:t>→ C</w:t>
            </w:r>
            <w:r w:rsidRPr="00107171"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r>
              <w:t>(1</w:t>
            </w:r>
            <w:r w:rsidR="00680CD6">
              <w:t>−</w:t>
            </w:r>
            <w:r>
              <w:t>k)(c</w:t>
            </w:r>
            <w:r w:rsidR="00680CD6">
              <w:t>−</w:t>
            </w:r>
            <w:r>
              <w:t>b)/(2c</w:t>
            </w:r>
            <w:r w:rsidR="00680CD6">
              <w:t>−</w:t>
            </w:r>
            <w:r>
              <w:t>2b</w:t>
            </w:r>
            <w:r w:rsidR="00680CD6">
              <w:t>−</w:t>
            </w:r>
            <w:r>
              <w:t>t)</w:t>
            </w:r>
          </w:p>
        </w:tc>
      </w:tr>
      <w:tr w:rsidR="009345BD" w:rsidTr="00CF6463">
        <w:trPr>
          <w:jc w:val="center"/>
        </w:trPr>
        <w:tc>
          <w:tcPr>
            <w:tcW w:w="9576" w:type="dxa"/>
            <w:gridSpan w:val="7"/>
            <w:vAlign w:val="center"/>
          </w:tcPr>
          <w:p w:rsidR="009345BD" w:rsidRDefault="009345BD" w:rsidP="00980771">
            <w:r>
              <w:t>Prosecuted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8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r w:rsidR="00680CD6">
              <w:t>−</w:t>
            </w:r>
            <w:r>
              <w:t>p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r</w:t>
            </w:r>
            <w:proofErr w:type="spellEnd"/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O</w:t>
            </w:r>
            <w:r w:rsidRPr="00107171">
              <w:rPr>
                <w:vertAlign w:val="subscript"/>
              </w:rPr>
              <w:t>2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proofErr w:type="spellStart"/>
            <w:r>
              <w:t>kv</w:t>
            </w:r>
            <w:proofErr w:type="spellEnd"/>
            <w:r>
              <w:t>/(2v+b</w:t>
            </w:r>
            <w:r w:rsidR="00680CD6">
              <w:t>−</w:t>
            </w:r>
            <w:r>
              <w:t>p)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29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>2</w:t>
            </w:r>
            <w:r>
              <w:t xml:space="preserve">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r w:rsidR="00680CD6">
              <w:t>−</w:t>
            </w:r>
            <w:r>
              <w:t>p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r</w:t>
            </w:r>
            <w:proofErr w:type="spellEnd"/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O</w:t>
            </w:r>
            <w:r w:rsidRPr="00107171">
              <w:rPr>
                <w:vertAlign w:val="subscript"/>
              </w:rPr>
              <w:t>2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proofErr w:type="spellStart"/>
            <w:r>
              <w:t>kv</w:t>
            </w:r>
            <w:proofErr w:type="spellEnd"/>
            <w:r>
              <w:t>/(2v+b</w:t>
            </w:r>
            <w:r w:rsidR="00680CD6">
              <w:t>−</w:t>
            </w:r>
            <w:r>
              <w:t>p)</w:t>
            </w:r>
          </w:p>
        </w:tc>
      </w:tr>
      <w:tr w:rsidR="00980771" w:rsidTr="00980771">
        <w:trPr>
          <w:jc w:val="center"/>
        </w:trPr>
        <w:tc>
          <w:tcPr>
            <w:tcW w:w="738" w:type="dxa"/>
            <w:vAlign w:val="center"/>
          </w:tcPr>
          <w:p w:rsidR="00980771" w:rsidRDefault="00980771" w:rsidP="00980771">
            <w:r>
              <w:t>30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O</w:t>
            </w:r>
            <w:r w:rsidRPr="00E34C88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2 </w:t>
            </w:r>
            <w:r>
              <w:t>(O</w:t>
            </w:r>
            <w:r w:rsidRPr="00E34C88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r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v+b</w:t>
            </w:r>
            <w:r w:rsidR="00680CD6">
              <w:t>−</w:t>
            </w:r>
            <w:r>
              <w:t>p</w:t>
            </w:r>
            <w:proofErr w:type="spellEnd"/>
          </w:p>
        </w:tc>
        <w:tc>
          <w:tcPr>
            <w:tcW w:w="1170" w:type="dxa"/>
            <w:vAlign w:val="center"/>
          </w:tcPr>
          <w:p w:rsidR="00980771" w:rsidRDefault="00980771" w:rsidP="00980771">
            <w:proofErr w:type="spellStart"/>
            <w:r>
              <w:t>c</w:t>
            </w:r>
            <w:r w:rsidR="00680CD6">
              <w:t>−</w:t>
            </w:r>
            <w:r>
              <w:t>b</w:t>
            </w:r>
            <w:r w:rsidR="00680CD6">
              <w:t>−</w:t>
            </w:r>
            <w:r>
              <w:t>t+r</w:t>
            </w:r>
            <w:proofErr w:type="spellEnd"/>
          </w:p>
        </w:tc>
        <w:tc>
          <w:tcPr>
            <w:tcW w:w="1620" w:type="dxa"/>
            <w:vAlign w:val="center"/>
          </w:tcPr>
          <w:p w:rsidR="00980771" w:rsidRDefault="00980771" w:rsidP="00980771">
            <w:r>
              <w:t>O</w:t>
            </w:r>
            <w:r w:rsidRPr="00107171">
              <w:rPr>
                <w:vertAlign w:val="subscript"/>
              </w:rPr>
              <w:t>2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r>
              <w:rPr>
                <w:rFonts w:cstheme="minorHAnsi"/>
              </w:rPr>
              <w:t>→ O</w:t>
            </w:r>
            <w:r w:rsidRPr="00107171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2538" w:type="dxa"/>
            <w:vAlign w:val="center"/>
          </w:tcPr>
          <w:p w:rsidR="00980771" w:rsidRDefault="00980771" w:rsidP="00980771">
            <w:proofErr w:type="spellStart"/>
            <w:r>
              <w:t>kv</w:t>
            </w:r>
            <w:proofErr w:type="spellEnd"/>
            <w:r>
              <w:t>/(2v+b</w:t>
            </w:r>
            <w:r w:rsidR="00680CD6">
              <w:t>−</w:t>
            </w:r>
            <w:r>
              <w:t>p)</w:t>
            </w:r>
          </w:p>
        </w:tc>
      </w:tr>
    </w:tbl>
    <w:p w:rsidR="00B856B6" w:rsidRDefault="00B856B6" w:rsidP="00207ED1"/>
    <w:p w:rsidR="00035306" w:rsidRDefault="00035306">
      <w:pPr>
        <w:rPr>
          <w:b/>
        </w:rPr>
      </w:pPr>
      <w:bookmarkStart w:id="0" w:name="_GoBack"/>
      <w:bookmarkEnd w:id="0"/>
    </w:p>
    <w:sectPr w:rsidR="00035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BD8"/>
    <w:rsid w:val="00015BD8"/>
    <w:rsid w:val="00020181"/>
    <w:rsid w:val="00035306"/>
    <w:rsid w:val="000A7494"/>
    <w:rsid w:val="00107171"/>
    <w:rsid w:val="00111BF8"/>
    <w:rsid w:val="001522A4"/>
    <w:rsid w:val="0017181E"/>
    <w:rsid w:val="00173853"/>
    <w:rsid w:val="00177182"/>
    <w:rsid w:val="00183E73"/>
    <w:rsid w:val="00185FF6"/>
    <w:rsid w:val="001E6F15"/>
    <w:rsid w:val="0020640C"/>
    <w:rsid w:val="00207ED1"/>
    <w:rsid w:val="00312D78"/>
    <w:rsid w:val="003368AA"/>
    <w:rsid w:val="003629B6"/>
    <w:rsid w:val="00380A7A"/>
    <w:rsid w:val="003D02C6"/>
    <w:rsid w:val="00441CF3"/>
    <w:rsid w:val="00457F6D"/>
    <w:rsid w:val="0048048F"/>
    <w:rsid w:val="004960F1"/>
    <w:rsid w:val="004B3994"/>
    <w:rsid w:val="004F3133"/>
    <w:rsid w:val="005233F5"/>
    <w:rsid w:val="005E0617"/>
    <w:rsid w:val="00636452"/>
    <w:rsid w:val="00677163"/>
    <w:rsid w:val="00680CD6"/>
    <w:rsid w:val="006F0C74"/>
    <w:rsid w:val="007375A6"/>
    <w:rsid w:val="00746394"/>
    <w:rsid w:val="007902C8"/>
    <w:rsid w:val="008540EA"/>
    <w:rsid w:val="00856B9D"/>
    <w:rsid w:val="009345BD"/>
    <w:rsid w:val="009709BC"/>
    <w:rsid w:val="00980771"/>
    <w:rsid w:val="00994345"/>
    <w:rsid w:val="00A64A55"/>
    <w:rsid w:val="00A70A12"/>
    <w:rsid w:val="00B42CA8"/>
    <w:rsid w:val="00B50525"/>
    <w:rsid w:val="00B77290"/>
    <w:rsid w:val="00B856B6"/>
    <w:rsid w:val="00BF2BA4"/>
    <w:rsid w:val="00C02B25"/>
    <w:rsid w:val="00C23023"/>
    <w:rsid w:val="00C24025"/>
    <w:rsid w:val="00C7409E"/>
    <w:rsid w:val="00CC3B70"/>
    <w:rsid w:val="00CD6EE8"/>
    <w:rsid w:val="00CF6463"/>
    <w:rsid w:val="00D24CB3"/>
    <w:rsid w:val="00D86E95"/>
    <w:rsid w:val="00E34C88"/>
    <w:rsid w:val="00EA612C"/>
    <w:rsid w:val="00EA71BF"/>
    <w:rsid w:val="00EB45A1"/>
    <w:rsid w:val="00EC200C"/>
    <w:rsid w:val="00ED2BD3"/>
    <w:rsid w:val="00F7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8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AA"/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table" w:styleId="TableGrid">
    <w:name w:val="Table Grid"/>
    <w:basedOn w:val="TableNormal"/>
    <w:uiPriority w:val="59"/>
    <w:rsid w:val="00A6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C8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88"/>
    <w:rPr>
      <w:rFonts w:ascii="Tahoma" w:hAnsi="Tahoma" w:cs="Mangal"/>
      <w:sz w:val="16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CD6EE8"/>
    <w:pPr>
      <w:spacing w:line="240" w:lineRule="auto"/>
    </w:pPr>
    <w:rPr>
      <w:b/>
      <w:bCs/>
      <w:color w:val="000000" w:themeColor="accent1"/>
      <w:sz w:val="18"/>
      <w:szCs w:val="18"/>
      <w:lang w:val="en-IN" w:bidi="ar-SA"/>
    </w:rPr>
  </w:style>
  <w:style w:type="paragraph" w:customStyle="1" w:styleId="MTDisplayEquation">
    <w:name w:val="MTDisplayEquation"/>
    <w:basedOn w:val="Normal"/>
    <w:next w:val="Normal"/>
    <w:link w:val="MTDisplayEquationChar"/>
    <w:rsid w:val="004B399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4B3994"/>
  </w:style>
  <w:style w:type="character" w:styleId="PlaceholderText">
    <w:name w:val="Placeholder Text"/>
    <w:basedOn w:val="DefaultParagraphFont"/>
    <w:uiPriority w:val="99"/>
    <w:semiHidden/>
    <w:rsid w:val="0002018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8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AA"/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table" w:styleId="TableGrid">
    <w:name w:val="Table Grid"/>
    <w:basedOn w:val="TableNormal"/>
    <w:uiPriority w:val="59"/>
    <w:rsid w:val="00A6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C8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88"/>
    <w:rPr>
      <w:rFonts w:ascii="Tahoma" w:hAnsi="Tahoma" w:cs="Mangal"/>
      <w:sz w:val="16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CD6EE8"/>
    <w:pPr>
      <w:spacing w:line="240" w:lineRule="auto"/>
    </w:pPr>
    <w:rPr>
      <w:b/>
      <w:bCs/>
      <w:color w:val="000000" w:themeColor="accent1"/>
      <w:sz w:val="18"/>
      <w:szCs w:val="18"/>
      <w:lang w:val="en-IN" w:bidi="ar-SA"/>
    </w:rPr>
  </w:style>
  <w:style w:type="paragraph" w:customStyle="1" w:styleId="MTDisplayEquation">
    <w:name w:val="MTDisplayEquation"/>
    <w:basedOn w:val="Normal"/>
    <w:next w:val="Normal"/>
    <w:link w:val="MTDisplayEquationChar"/>
    <w:rsid w:val="004B399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4B3994"/>
  </w:style>
  <w:style w:type="character" w:styleId="PlaceholderText">
    <w:name w:val="Placeholder Text"/>
    <w:basedOn w:val="DefaultParagraphFont"/>
    <w:uiPriority w:val="99"/>
    <w:semiHidden/>
    <w:rsid w:val="000201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rgbClr val="000000"/>
      </a:lt1>
      <a:dk2>
        <a:srgbClr val="FFFFFF"/>
      </a:dk2>
      <a:lt2>
        <a:srgbClr val="FFFFFF"/>
      </a:lt2>
      <a:accent1>
        <a:srgbClr val="00000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B79DFC-3B46-431C-B25D-0DAE26847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adm</dc:creator>
  <cp:keywords/>
  <dc:description/>
  <cp:lastModifiedBy>Supratim</cp:lastModifiedBy>
  <cp:revision>34</cp:revision>
  <dcterms:created xsi:type="dcterms:W3CDTF">2014-06-12T07:55:00Z</dcterms:created>
  <dcterms:modified xsi:type="dcterms:W3CDTF">2015-07-0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